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7B32E" w14:textId="77777777" w:rsidR="005E4DFC" w:rsidRDefault="005E4DFC" w:rsidP="005E4DFC">
      <w:pPr>
        <w:spacing w:line="240" w:lineRule="auto"/>
        <w:rPr>
          <w:rFonts w:ascii="Times New Roman" w:hAnsi="Times New Roman" w:cs="Times New Roman"/>
          <w:b/>
        </w:rPr>
      </w:pPr>
      <w:r w:rsidRPr="00B27B06">
        <w:rPr>
          <w:rFonts w:ascii="Times New Roman" w:hAnsi="Times New Roman" w:cs="Times New Roman"/>
          <w:b/>
        </w:rPr>
        <w:t xml:space="preserve">Supplementary </w:t>
      </w:r>
      <w:r w:rsidRPr="00B27B06">
        <w:rPr>
          <w:rFonts w:ascii="Times New Roman" w:hAnsi="Times New Roman" w:cs="Times New Roman" w:hint="eastAsia"/>
          <w:b/>
        </w:rPr>
        <w:t xml:space="preserve">Table S2. </w:t>
      </w:r>
      <w:r w:rsidRPr="00A11269">
        <w:rPr>
          <w:rFonts w:ascii="Times New Roman" w:hAnsi="Times New Roman" w:cs="Times New Roman"/>
        </w:rPr>
        <w:t>List of genes</w:t>
      </w:r>
      <w:r>
        <w:rPr>
          <w:rFonts w:ascii="Times New Roman" w:hAnsi="Times New Roman" w:cs="Times New Roman"/>
        </w:rPr>
        <w:t xml:space="preserve"> and primers for</w:t>
      </w:r>
      <w:r>
        <w:rPr>
          <w:rFonts w:ascii="Times New Roman" w:hAnsi="Times New Roman" w:cs="Times New Roman" w:hint="eastAsia"/>
        </w:rPr>
        <w:t xml:space="preserve"> qRT-PCR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text" w:horzAnchor="margin" w:tblpX="142" w:tblpY="129"/>
        <w:tblW w:w="124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680"/>
        <w:gridCol w:w="3424"/>
        <w:gridCol w:w="2172"/>
        <w:gridCol w:w="3632"/>
      </w:tblGrid>
      <w:tr w:rsidR="00F550EC" w:rsidRPr="001D255D" w14:paraId="2C3D65FB" w14:textId="77777777" w:rsidTr="00125F93">
        <w:trPr>
          <w:trHeight w:val="451"/>
        </w:trPr>
        <w:tc>
          <w:tcPr>
            <w:tcW w:w="1559" w:type="dxa"/>
            <w:vAlign w:val="center"/>
          </w:tcPr>
          <w:p w14:paraId="7861CBC4" w14:textId="77777777" w:rsidR="00F550EC" w:rsidRPr="007F6C6A" w:rsidRDefault="00F550EC" w:rsidP="00F550EC">
            <w:pPr>
              <w:rPr>
                <w:rFonts w:ascii="Times New Roman" w:hAnsi="Times New Roman" w:cs="Times New Roman"/>
                <w:b/>
              </w:rPr>
            </w:pPr>
            <w:r w:rsidRPr="007F6C6A">
              <w:rPr>
                <w:rFonts w:ascii="Times New Roman" w:hAnsi="Times New Roman" w:cs="Times New Roman" w:hint="eastAsia"/>
                <w:b/>
              </w:rPr>
              <w:t>Gene type</w:t>
            </w:r>
          </w:p>
        </w:tc>
        <w:tc>
          <w:tcPr>
            <w:tcW w:w="1680" w:type="dxa"/>
            <w:vAlign w:val="center"/>
          </w:tcPr>
          <w:p w14:paraId="5AD31929" w14:textId="77777777" w:rsidR="001F1BB0" w:rsidRPr="007F6C6A" w:rsidRDefault="00085CDF" w:rsidP="00085CDF">
            <w:pPr>
              <w:rPr>
                <w:rFonts w:ascii="Times New Roman" w:hAnsi="Times New Roman" w:cs="Times New Roman"/>
                <w:b/>
              </w:rPr>
            </w:pPr>
            <w:r w:rsidRPr="007F6C6A">
              <w:rPr>
                <w:rFonts w:ascii="Times New Roman" w:hAnsi="Times New Roman" w:cs="Times New Roman" w:hint="eastAsia"/>
                <w:b/>
              </w:rPr>
              <w:t xml:space="preserve">Gene </w:t>
            </w:r>
            <w:r w:rsidRPr="007F6C6A">
              <w:rPr>
                <w:rFonts w:ascii="Times New Roman" w:hAnsi="Times New Roman" w:cs="Times New Roman"/>
                <w:b/>
              </w:rPr>
              <w:t>targeted</w:t>
            </w:r>
          </w:p>
        </w:tc>
        <w:tc>
          <w:tcPr>
            <w:tcW w:w="3424" w:type="dxa"/>
            <w:vAlign w:val="center"/>
          </w:tcPr>
          <w:p w14:paraId="6F791694" w14:textId="77777777" w:rsidR="00085CDF" w:rsidRPr="007F6C6A" w:rsidRDefault="00085CDF" w:rsidP="00085CDF">
            <w:pPr>
              <w:rPr>
                <w:rFonts w:ascii="Times New Roman" w:hAnsi="Times New Roman" w:cs="Times New Roman"/>
                <w:b/>
              </w:rPr>
            </w:pPr>
            <w:r w:rsidRPr="007F6C6A">
              <w:rPr>
                <w:rFonts w:ascii="Times New Roman" w:hAnsi="Times New Roman" w:cs="Times New Roman"/>
                <w:b/>
              </w:rPr>
              <w:t xml:space="preserve">Gene identification </w:t>
            </w:r>
            <w:r w:rsidR="001F1BB0" w:rsidRPr="007F6C6A">
              <w:rPr>
                <w:rFonts w:ascii="Times New Roman" w:hAnsi="Times New Roman" w:cs="Times New Roman"/>
                <w:b/>
              </w:rPr>
              <w:t>no.</w:t>
            </w:r>
            <w:r w:rsidRPr="007F6C6A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7F6C6A">
              <w:rPr>
                <w:rFonts w:ascii="Times New Roman" w:hAnsi="Times New Roman" w:cs="Times New Roman"/>
                <w:b/>
              </w:rPr>
              <w:t>(Niben)</w:t>
            </w:r>
          </w:p>
        </w:tc>
        <w:tc>
          <w:tcPr>
            <w:tcW w:w="2172" w:type="dxa"/>
            <w:vAlign w:val="center"/>
          </w:tcPr>
          <w:p w14:paraId="1364200F" w14:textId="77777777" w:rsidR="00F550EC" w:rsidRPr="000821EC" w:rsidRDefault="00F550EC" w:rsidP="00F550EC">
            <w:pPr>
              <w:rPr>
                <w:rFonts w:ascii="Times New Roman" w:hAnsi="Times New Roman" w:cs="Times New Roman"/>
                <w:b/>
              </w:rPr>
            </w:pPr>
            <w:r w:rsidRPr="000821EC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3632" w:type="dxa"/>
            <w:vAlign w:val="center"/>
          </w:tcPr>
          <w:p w14:paraId="032E8F55" w14:textId="77777777" w:rsidR="00F550EC" w:rsidRPr="000821EC" w:rsidRDefault="00F550EC" w:rsidP="00F550EC">
            <w:pPr>
              <w:rPr>
                <w:rFonts w:ascii="Times New Roman" w:hAnsi="Times New Roman" w:cs="Times New Roman"/>
                <w:b/>
              </w:rPr>
            </w:pPr>
            <w:r w:rsidRPr="000821EC">
              <w:rPr>
                <w:rFonts w:ascii="Times New Roman" w:hAnsi="Times New Roman" w:cs="Times New Roman"/>
                <w:b/>
              </w:rPr>
              <w:t>DNA sequence (</w:t>
            </w:r>
            <w:r w:rsidRPr="000821EC">
              <w:rPr>
                <w:rFonts w:ascii="Times New Roman" w:hAnsi="Times New Roman" w:cs="Times New Roman"/>
                <w:b/>
                <w:szCs w:val="18"/>
              </w:rPr>
              <w:t>5</w:t>
            </w:r>
            <w:r w:rsidRPr="00326EB2">
              <w:rPr>
                <w:rFonts w:ascii="Times New Roman" w:eastAsia="Malgun Gothic" w:hAnsi="Times New Roman" w:cs="Times New Roman"/>
                <w:b/>
                <w:szCs w:val="18"/>
              </w:rPr>
              <w:t>′</w:t>
            </w:r>
            <w:r>
              <w:rPr>
                <w:rFonts w:ascii="Times New Roman" w:hAnsi="Times New Roman" w:cs="Times New Roman"/>
                <w:b/>
                <w:szCs w:val="18"/>
              </w:rPr>
              <w:t>–</w:t>
            </w:r>
            <w:r w:rsidRPr="000821EC">
              <w:rPr>
                <w:rFonts w:ascii="Times New Roman" w:hAnsi="Times New Roman" w:cs="Times New Roman"/>
                <w:b/>
                <w:szCs w:val="18"/>
              </w:rPr>
              <w:t>3</w:t>
            </w:r>
            <w:r w:rsidRPr="00326EB2">
              <w:rPr>
                <w:rFonts w:ascii="Times New Roman" w:eastAsia="Malgun Gothic" w:hAnsi="Times New Roman" w:cs="Times New Roman"/>
                <w:b/>
                <w:szCs w:val="18"/>
              </w:rPr>
              <w:t>′</w:t>
            </w:r>
            <w:r w:rsidRPr="000821EC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85CDF" w:rsidRPr="00085CDF" w14:paraId="0AB3E300" w14:textId="77777777" w:rsidTr="00125F93">
        <w:trPr>
          <w:trHeight w:val="334"/>
        </w:trPr>
        <w:tc>
          <w:tcPr>
            <w:tcW w:w="1559" w:type="dxa"/>
            <w:vAlign w:val="center"/>
          </w:tcPr>
          <w:p w14:paraId="4A7E0735" w14:textId="77777777" w:rsidR="00085CDF" w:rsidRPr="00F7687F" w:rsidRDefault="00085CDF" w:rsidP="00085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Reference gene</w:t>
            </w:r>
          </w:p>
        </w:tc>
        <w:tc>
          <w:tcPr>
            <w:tcW w:w="1680" w:type="dxa"/>
            <w:vAlign w:val="center"/>
          </w:tcPr>
          <w:p w14:paraId="5FE74F7F" w14:textId="77777777" w:rsidR="00085CDF" w:rsidRPr="00F7687F" w:rsidRDefault="00540E56" w:rsidP="00125F9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b</w:t>
            </w:r>
            <w:r w:rsidR="00125F93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085CDF" w:rsidRPr="00F7687F">
              <w:rPr>
                <w:rFonts w:ascii="Times New Roman" w:hAnsi="Times New Roman" w:cs="Times New Roman"/>
                <w:i/>
                <w:sz w:val="20"/>
                <w:szCs w:val="20"/>
              </w:rPr>
              <w:t>ct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b</w:t>
            </w:r>
            <w:r w:rsidR="00085CDF" w:rsidRPr="00F768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424" w:type="dxa"/>
            <w:vAlign w:val="center"/>
          </w:tcPr>
          <w:p w14:paraId="47E1B3C5" w14:textId="77777777" w:rsidR="00085CDF" w:rsidRPr="00F7687F" w:rsidRDefault="00540E56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Q256516</w:t>
            </w:r>
          </w:p>
        </w:tc>
        <w:tc>
          <w:tcPr>
            <w:tcW w:w="2172" w:type="dxa"/>
            <w:vAlign w:val="center"/>
          </w:tcPr>
          <w:p w14:paraId="38BA7757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β-actin F1</w:t>
            </w:r>
          </w:p>
          <w:p w14:paraId="64811839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β-actin R1</w:t>
            </w:r>
          </w:p>
        </w:tc>
        <w:tc>
          <w:tcPr>
            <w:tcW w:w="3632" w:type="dxa"/>
            <w:vAlign w:val="center"/>
          </w:tcPr>
          <w:p w14:paraId="478B37D2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CCACCGGTATTGTGTTGGAC</w:t>
            </w:r>
          </w:p>
          <w:p w14:paraId="42E94975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CCTGACAATTTCCCGCTCAG</w:t>
            </w:r>
          </w:p>
        </w:tc>
      </w:tr>
      <w:tr w:rsidR="00085CDF" w:rsidRPr="00085CDF" w14:paraId="04ED727F" w14:textId="77777777" w:rsidTr="00125F93">
        <w:trPr>
          <w:trHeight w:val="473"/>
        </w:trPr>
        <w:tc>
          <w:tcPr>
            <w:tcW w:w="1559" w:type="dxa"/>
            <w:vMerge w:val="restart"/>
            <w:vAlign w:val="center"/>
          </w:tcPr>
          <w:p w14:paraId="32183425" w14:textId="77777777" w:rsidR="00085CDF" w:rsidRPr="00F7687F" w:rsidRDefault="00085CDF" w:rsidP="00085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Chloroplast-related</w:t>
            </w:r>
            <w:r w:rsidRPr="00F768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0" w:type="dxa"/>
            <w:vAlign w:val="center"/>
          </w:tcPr>
          <w:p w14:paraId="65952B4F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bRbcL </w:t>
            </w:r>
          </w:p>
        </w:tc>
        <w:tc>
          <w:tcPr>
            <w:tcW w:w="3424" w:type="dxa"/>
            <w:vAlign w:val="center"/>
          </w:tcPr>
          <w:p w14:paraId="26AB548F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iben101Scf00173g09004</w:t>
            </w:r>
          </w:p>
        </w:tc>
        <w:tc>
          <w:tcPr>
            <w:tcW w:w="2172" w:type="dxa"/>
            <w:vAlign w:val="center"/>
          </w:tcPr>
          <w:p w14:paraId="15D7CA25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RbcL F1</w:t>
            </w:r>
          </w:p>
          <w:p w14:paraId="127298E7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RbcL R1</w:t>
            </w:r>
          </w:p>
        </w:tc>
        <w:tc>
          <w:tcPr>
            <w:tcW w:w="3632" w:type="dxa"/>
            <w:vAlign w:val="center"/>
          </w:tcPr>
          <w:p w14:paraId="516096E1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GGCTTTGTTGATTTACTGCG</w:t>
            </w:r>
          </w:p>
          <w:p w14:paraId="01892217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GTCCTAAAGTTCCTCCACCG</w:t>
            </w:r>
          </w:p>
        </w:tc>
      </w:tr>
      <w:tr w:rsidR="00085CDF" w:rsidRPr="00085CDF" w14:paraId="5B156CD6" w14:textId="77777777" w:rsidTr="00125F93">
        <w:trPr>
          <w:trHeight w:val="447"/>
        </w:trPr>
        <w:tc>
          <w:tcPr>
            <w:tcW w:w="1559" w:type="dxa"/>
            <w:vMerge/>
            <w:vAlign w:val="center"/>
          </w:tcPr>
          <w:p w14:paraId="244E3713" w14:textId="77777777" w:rsidR="00085CDF" w:rsidRPr="00F7687F" w:rsidRDefault="00085CDF" w:rsidP="00085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67A39712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i/>
                <w:sz w:val="20"/>
                <w:szCs w:val="20"/>
              </w:rPr>
              <w:t>NbRbcS</w:t>
            </w:r>
          </w:p>
        </w:tc>
        <w:tc>
          <w:tcPr>
            <w:tcW w:w="3424" w:type="dxa"/>
            <w:vAlign w:val="center"/>
          </w:tcPr>
          <w:p w14:paraId="09E76CD0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iben101Scf02381g04022</w:t>
            </w:r>
          </w:p>
        </w:tc>
        <w:tc>
          <w:tcPr>
            <w:tcW w:w="2172" w:type="dxa"/>
            <w:vAlign w:val="center"/>
          </w:tcPr>
          <w:p w14:paraId="0E462C80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RbcS F1</w:t>
            </w:r>
          </w:p>
          <w:p w14:paraId="3525E22C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RbcS R1</w:t>
            </w:r>
          </w:p>
        </w:tc>
        <w:tc>
          <w:tcPr>
            <w:tcW w:w="3632" w:type="dxa"/>
            <w:vAlign w:val="center"/>
          </w:tcPr>
          <w:p w14:paraId="09628A41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GCAGATACTGGACGATGTGG</w:t>
            </w:r>
          </w:p>
          <w:p w14:paraId="245E920B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GTAGGCGATGAAACTGATGC</w:t>
            </w:r>
          </w:p>
        </w:tc>
      </w:tr>
      <w:tr w:rsidR="00530910" w:rsidRPr="00085CDF" w14:paraId="63D9A040" w14:textId="77777777" w:rsidTr="00125F93">
        <w:trPr>
          <w:trHeight w:val="488"/>
        </w:trPr>
        <w:tc>
          <w:tcPr>
            <w:tcW w:w="1559" w:type="dxa"/>
            <w:vMerge w:val="restart"/>
            <w:vAlign w:val="center"/>
          </w:tcPr>
          <w:p w14:paraId="5FFD3A76" w14:textId="77777777" w:rsidR="00530910" w:rsidRPr="00F7687F" w:rsidRDefault="00530910" w:rsidP="00085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UPR-related</w:t>
            </w:r>
            <w:r w:rsidRPr="00F768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0" w:type="dxa"/>
            <w:vAlign w:val="center"/>
          </w:tcPr>
          <w:p w14:paraId="10B8B037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i/>
                <w:sz w:val="20"/>
                <w:szCs w:val="20"/>
              </w:rPr>
              <w:t>NbBiP1a</w:t>
            </w:r>
          </w:p>
        </w:tc>
        <w:tc>
          <w:tcPr>
            <w:tcW w:w="3424" w:type="dxa"/>
            <w:vAlign w:val="center"/>
          </w:tcPr>
          <w:p w14:paraId="184CDE50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iben101Scf08590g00005</w:t>
            </w:r>
          </w:p>
        </w:tc>
        <w:tc>
          <w:tcPr>
            <w:tcW w:w="2172" w:type="dxa"/>
            <w:vAlign w:val="center"/>
          </w:tcPr>
          <w:p w14:paraId="57F95C9B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BiP1a F1</w:t>
            </w:r>
          </w:p>
          <w:p w14:paraId="14629355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BiP1a R1</w:t>
            </w:r>
          </w:p>
        </w:tc>
        <w:tc>
          <w:tcPr>
            <w:tcW w:w="3632" w:type="dxa"/>
            <w:vAlign w:val="center"/>
          </w:tcPr>
          <w:p w14:paraId="24BAE25F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GAAACAGCCTGGAGACTTACG</w:t>
            </w:r>
          </w:p>
          <w:p w14:paraId="308B1CB9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CATAATCCTCCTTCTCAGCG</w:t>
            </w:r>
          </w:p>
        </w:tc>
      </w:tr>
      <w:tr w:rsidR="00530910" w:rsidRPr="00085CDF" w14:paraId="51827624" w14:textId="77777777" w:rsidTr="00125F93">
        <w:trPr>
          <w:trHeight w:val="449"/>
        </w:trPr>
        <w:tc>
          <w:tcPr>
            <w:tcW w:w="1559" w:type="dxa"/>
            <w:vMerge/>
            <w:vAlign w:val="center"/>
          </w:tcPr>
          <w:p w14:paraId="2EE5962F" w14:textId="77777777" w:rsidR="00530910" w:rsidRPr="00F7687F" w:rsidRDefault="00530910" w:rsidP="00085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38BF683C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bPDI1/2 </w:t>
            </w:r>
          </w:p>
        </w:tc>
        <w:tc>
          <w:tcPr>
            <w:tcW w:w="3424" w:type="dxa"/>
            <w:vAlign w:val="center"/>
          </w:tcPr>
          <w:p w14:paraId="220E9380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iben101Scf05405g08004</w:t>
            </w:r>
          </w:p>
          <w:p w14:paraId="243D56D7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iben101Scf02827g08001</w:t>
            </w:r>
          </w:p>
        </w:tc>
        <w:tc>
          <w:tcPr>
            <w:tcW w:w="2172" w:type="dxa"/>
            <w:vAlign w:val="center"/>
          </w:tcPr>
          <w:p w14:paraId="60393891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PDI1/2 F1</w:t>
            </w:r>
          </w:p>
          <w:p w14:paraId="0E3BF0F0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PDI1/2 R1</w:t>
            </w:r>
          </w:p>
        </w:tc>
        <w:tc>
          <w:tcPr>
            <w:tcW w:w="3632" w:type="dxa"/>
            <w:vAlign w:val="center"/>
          </w:tcPr>
          <w:p w14:paraId="2C96EDFF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GTACTTTGGTATTGGCGGTG</w:t>
            </w:r>
          </w:p>
          <w:p w14:paraId="35351C11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AGGGCTTTAGGTTGTCTTCC</w:t>
            </w:r>
          </w:p>
        </w:tc>
      </w:tr>
      <w:tr w:rsidR="00530910" w:rsidRPr="00085CDF" w14:paraId="063E05EF" w14:textId="77777777" w:rsidTr="00125F93">
        <w:trPr>
          <w:trHeight w:val="457"/>
        </w:trPr>
        <w:tc>
          <w:tcPr>
            <w:tcW w:w="1559" w:type="dxa"/>
            <w:vMerge/>
            <w:vAlign w:val="center"/>
          </w:tcPr>
          <w:p w14:paraId="14FB253D" w14:textId="77777777" w:rsidR="00530910" w:rsidRPr="00F7687F" w:rsidRDefault="00530910" w:rsidP="00085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01D046B1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bCNX1/2 </w:t>
            </w:r>
          </w:p>
        </w:tc>
        <w:tc>
          <w:tcPr>
            <w:tcW w:w="3424" w:type="dxa"/>
            <w:vAlign w:val="center"/>
          </w:tcPr>
          <w:p w14:paraId="2E34AA40" w14:textId="77777777" w:rsidR="00530910" w:rsidRPr="00F7687F" w:rsidRDefault="00530910" w:rsidP="005309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iben101Scf03777g00002</w:t>
            </w:r>
          </w:p>
          <w:p w14:paraId="35742AB3" w14:textId="77777777" w:rsidR="00530910" w:rsidRPr="00F7687F" w:rsidRDefault="00530910" w:rsidP="005309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iben101Scf01596g12004</w:t>
            </w:r>
          </w:p>
        </w:tc>
        <w:tc>
          <w:tcPr>
            <w:tcW w:w="2172" w:type="dxa"/>
            <w:vAlign w:val="center"/>
          </w:tcPr>
          <w:p w14:paraId="4496F084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CNX1/2 F1</w:t>
            </w:r>
          </w:p>
          <w:p w14:paraId="6D95C979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CNX1/2 R1</w:t>
            </w:r>
          </w:p>
        </w:tc>
        <w:tc>
          <w:tcPr>
            <w:tcW w:w="3632" w:type="dxa"/>
            <w:vAlign w:val="center"/>
          </w:tcPr>
          <w:p w14:paraId="265F18C6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GGTTGATGAGGAAGATGGTG</w:t>
            </w:r>
          </w:p>
          <w:p w14:paraId="29463A79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GATTTGGAATATCCCTTGGC</w:t>
            </w:r>
          </w:p>
        </w:tc>
      </w:tr>
      <w:tr w:rsidR="00530910" w:rsidRPr="00085CDF" w14:paraId="3A3C333D" w14:textId="77777777" w:rsidTr="00125F93">
        <w:trPr>
          <w:trHeight w:val="463"/>
        </w:trPr>
        <w:tc>
          <w:tcPr>
            <w:tcW w:w="1559" w:type="dxa"/>
            <w:vMerge/>
            <w:vAlign w:val="center"/>
          </w:tcPr>
          <w:p w14:paraId="14764A5D" w14:textId="77777777" w:rsidR="00530910" w:rsidRPr="00F7687F" w:rsidRDefault="00530910" w:rsidP="00085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190F8F87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bCRT1/2 </w:t>
            </w:r>
          </w:p>
        </w:tc>
        <w:tc>
          <w:tcPr>
            <w:tcW w:w="3424" w:type="dxa"/>
            <w:vAlign w:val="center"/>
          </w:tcPr>
          <w:p w14:paraId="0501FB4C" w14:textId="77777777" w:rsidR="00530910" w:rsidRPr="00F7687F" w:rsidRDefault="00530910" w:rsidP="005309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iben101Scf00466g04036</w:t>
            </w:r>
          </w:p>
          <w:p w14:paraId="38125080" w14:textId="77777777" w:rsidR="00530910" w:rsidRPr="00F7687F" w:rsidRDefault="00530910" w:rsidP="005309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iben101Scf00332g06011</w:t>
            </w:r>
          </w:p>
        </w:tc>
        <w:tc>
          <w:tcPr>
            <w:tcW w:w="2172" w:type="dxa"/>
            <w:vAlign w:val="center"/>
          </w:tcPr>
          <w:p w14:paraId="31A719B0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CRT1/2 F1</w:t>
            </w:r>
          </w:p>
          <w:p w14:paraId="729150F2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CRT1/2 R1</w:t>
            </w:r>
          </w:p>
        </w:tc>
        <w:tc>
          <w:tcPr>
            <w:tcW w:w="3632" w:type="dxa"/>
            <w:vAlign w:val="center"/>
          </w:tcPr>
          <w:p w14:paraId="4BDB5637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GCTTGTACTCTGACTGGGACC</w:t>
            </w:r>
          </w:p>
          <w:p w14:paraId="38875106" w14:textId="77777777" w:rsidR="00530910" w:rsidRPr="00F7687F" w:rsidRDefault="00530910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TCACCATCTTCTTCATCATCC</w:t>
            </w:r>
          </w:p>
        </w:tc>
      </w:tr>
      <w:tr w:rsidR="00085CDF" w:rsidRPr="00085CDF" w14:paraId="025BA529" w14:textId="77777777" w:rsidTr="00125F93">
        <w:trPr>
          <w:trHeight w:val="460"/>
        </w:trPr>
        <w:tc>
          <w:tcPr>
            <w:tcW w:w="1559" w:type="dxa"/>
            <w:vMerge w:val="restart"/>
            <w:vAlign w:val="center"/>
          </w:tcPr>
          <w:p w14:paraId="32867FC1" w14:textId="77777777" w:rsidR="00085CDF" w:rsidRPr="00F7687F" w:rsidRDefault="00085CDF" w:rsidP="00085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 w:hint="eastAsia"/>
                <w:sz w:val="20"/>
                <w:szCs w:val="20"/>
              </w:rPr>
              <w:t>Defense</w:t>
            </w: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-related</w:t>
            </w:r>
            <w:r w:rsidRPr="00F768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0" w:type="dxa"/>
            <w:vAlign w:val="center"/>
          </w:tcPr>
          <w:p w14:paraId="6CDFEBB9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bPAT1 </w:t>
            </w:r>
          </w:p>
        </w:tc>
        <w:tc>
          <w:tcPr>
            <w:tcW w:w="3424" w:type="dxa"/>
            <w:vAlign w:val="center"/>
          </w:tcPr>
          <w:p w14:paraId="65630587" w14:textId="77777777" w:rsidR="00085CDF" w:rsidRPr="00F7687F" w:rsidRDefault="00530910" w:rsidP="00530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iben101Scf06277g00007.1</w:t>
            </w:r>
          </w:p>
        </w:tc>
        <w:tc>
          <w:tcPr>
            <w:tcW w:w="2172" w:type="dxa"/>
            <w:vAlign w:val="center"/>
          </w:tcPr>
          <w:p w14:paraId="22D7E67C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PAT1 F1</w:t>
            </w:r>
          </w:p>
          <w:p w14:paraId="4FB1DFBD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PAT1 R1</w:t>
            </w:r>
          </w:p>
        </w:tc>
        <w:tc>
          <w:tcPr>
            <w:tcW w:w="3632" w:type="dxa"/>
            <w:vAlign w:val="center"/>
          </w:tcPr>
          <w:p w14:paraId="75E13471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AGAAGCCAGTGTCAAGGGTC</w:t>
            </w:r>
          </w:p>
          <w:p w14:paraId="5BA5CAA3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GAAAGCAACTGAGCAAAGTGG</w:t>
            </w:r>
          </w:p>
        </w:tc>
      </w:tr>
      <w:tr w:rsidR="00085CDF" w:rsidRPr="00085CDF" w14:paraId="17F57506" w14:textId="77777777" w:rsidTr="00125F93">
        <w:trPr>
          <w:trHeight w:val="467"/>
        </w:trPr>
        <w:tc>
          <w:tcPr>
            <w:tcW w:w="1559" w:type="dxa"/>
            <w:vMerge/>
            <w:vAlign w:val="center"/>
          </w:tcPr>
          <w:p w14:paraId="10DBD67C" w14:textId="77777777" w:rsidR="00085CDF" w:rsidRPr="00F7687F" w:rsidRDefault="00085CDF" w:rsidP="00085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5CC01C8D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i/>
                <w:sz w:val="20"/>
                <w:szCs w:val="20"/>
              </w:rPr>
              <w:t>NbLOX1</w:t>
            </w:r>
          </w:p>
        </w:tc>
        <w:tc>
          <w:tcPr>
            <w:tcW w:w="3424" w:type="dxa"/>
            <w:vAlign w:val="center"/>
          </w:tcPr>
          <w:p w14:paraId="51144555" w14:textId="77777777" w:rsidR="00085CDF" w:rsidRPr="00F7687F" w:rsidRDefault="00530910" w:rsidP="00530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iben101Scf01434g03006</w:t>
            </w:r>
          </w:p>
        </w:tc>
        <w:tc>
          <w:tcPr>
            <w:tcW w:w="2172" w:type="dxa"/>
            <w:vAlign w:val="center"/>
          </w:tcPr>
          <w:p w14:paraId="11B4AE3D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LOX1 F1</w:t>
            </w:r>
          </w:p>
          <w:p w14:paraId="5B8D2443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LOX1 R1</w:t>
            </w:r>
          </w:p>
        </w:tc>
        <w:tc>
          <w:tcPr>
            <w:tcW w:w="3632" w:type="dxa"/>
            <w:vAlign w:val="center"/>
          </w:tcPr>
          <w:p w14:paraId="50B510D4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GATGAATGGTGATGAGAAATGG</w:t>
            </w:r>
          </w:p>
          <w:p w14:paraId="4D5383D6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ATTCCCTTGCCAGTAAGTCC</w:t>
            </w:r>
          </w:p>
        </w:tc>
      </w:tr>
      <w:tr w:rsidR="00085CDF" w:rsidRPr="00085CDF" w14:paraId="0546FD62" w14:textId="77777777" w:rsidTr="00125F93">
        <w:trPr>
          <w:trHeight w:val="468"/>
        </w:trPr>
        <w:tc>
          <w:tcPr>
            <w:tcW w:w="1559" w:type="dxa"/>
            <w:vMerge/>
            <w:vAlign w:val="center"/>
          </w:tcPr>
          <w:p w14:paraId="3E971736" w14:textId="77777777" w:rsidR="00085CDF" w:rsidRPr="00F7687F" w:rsidRDefault="00085CDF" w:rsidP="00085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456236A7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i/>
                <w:sz w:val="20"/>
                <w:szCs w:val="20"/>
              </w:rPr>
              <w:t>NbCYP74a/b</w:t>
            </w:r>
          </w:p>
        </w:tc>
        <w:tc>
          <w:tcPr>
            <w:tcW w:w="3424" w:type="dxa"/>
            <w:vAlign w:val="center"/>
          </w:tcPr>
          <w:p w14:paraId="63D77BCF" w14:textId="77777777" w:rsidR="00530910" w:rsidRPr="00F7687F" w:rsidRDefault="00530910" w:rsidP="005309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iben101Scf04787g02002</w:t>
            </w:r>
          </w:p>
          <w:p w14:paraId="5CB5978D" w14:textId="77777777" w:rsidR="00085CDF" w:rsidRPr="00F7687F" w:rsidRDefault="00530910" w:rsidP="005309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iben101Scf07709g00001</w:t>
            </w:r>
          </w:p>
        </w:tc>
        <w:tc>
          <w:tcPr>
            <w:tcW w:w="2172" w:type="dxa"/>
            <w:vAlign w:val="center"/>
          </w:tcPr>
          <w:p w14:paraId="3D83F6E1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CYP74a/b F1</w:t>
            </w:r>
          </w:p>
          <w:p w14:paraId="0AA2FCD8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CYP74a/b R1</w:t>
            </w:r>
          </w:p>
        </w:tc>
        <w:tc>
          <w:tcPr>
            <w:tcW w:w="3632" w:type="dxa"/>
            <w:vAlign w:val="center"/>
          </w:tcPr>
          <w:p w14:paraId="29CA9B8C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GTAAATGGCTTTTTCCTCAGC</w:t>
            </w:r>
          </w:p>
          <w:p w14:paraId="5CBE22B9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CTGTAATCACTTTTCACGAGACC</w:t>
            </w:r>
          </w:p>
        </w:tc>
      </w:tr>
      <w:tr w:rsidR="00085CDF" w:rsidRPr="00085CDF" w14:paraId="33EFA8E6" w14:textId="77777777" w:rsidTr="00125F93">
        <w:trPr>
          <w:trHeight w:val="482"/>
        </w:trPr>
        <w:tc>
          <w:tcPr>
            <w:tcW w:w="1559" w:type="dxa"/>
            <w:vMerge/>
            <w:vAlign w:val="center"/>
          </w:tcPr>
          <w:p w14:paraId="0F735AD7" w14:textId="77777777" w:rsidR="00085CDF" w:rsidRPr="00F7687F" w:rsidRDefault="00085CDF" w:rsidP="00085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5770B376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bPDF1 </w:t>
            </w:r>
          </w:p>
        </w:tc>
        <w:tc>
          <w:tcPr>
            <w:tcW w:w="3424" w:type="dxa"/>
            <w:vAlign w:val="center"/>
          </w:tcPr>
          <w:p w14:paraId="19A1890A" w14:textId="77777777" w:rsidR="00085CDF" w:rsidRPr="00F7687F" w:rsidRDefault="00530910" w:rsidP="005309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iben101Scf17290g01005</w:t>
            </w:r>
          </w:p>
        </w:tc>
        <w:tc>
          <w:tcPr>
            <w:tcW w:w="2172" w:type="dxa"/>
            <w:vAlign w:val="center"/>
          </w:tcPr>
          <w:p w14:paraId="65130FEF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PDF1 F1</w:t>
            </w:r>
          </w:p>
          <w:p w14:paraId="275732B8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PDF1 R1</w:t>
            </w:r>
          </w:p>
        </w:tc>
        <w:tc>
          <w:tcPr>
            <w:tcW w:w="3632" w:type="dxa"/>
            <w:vAlign w:val="center"/>
          </w:tcPr>
          <w:p w14:paraId="57419017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TCTCCTCTTGTGCTTCCTCC</w:t>
            </w:r>
          </w:p>
          <w:p w14:paraId="094194A1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TGCTCCCTCTTTCTCTTTGC</w:t>
            </w:r>
          </w:p>
        </w:tc>
      </w:tr>
      <w:tr w:rsidR="00085CDF" w:rsidRPr="00085CDF" w14:paraId="7FD39D12" w14:textId="77777777" w:rsidTr="00125F93">
        <w:trPr>
          <w:trHeight w:val="473"/>
        </w:trPr>
        <w:tc>
          <w:tcPr>
            <w:tcW w:w="1559" w:type="dxa"/>
            <w:vMerge/>
            <w:vAlign w:val="center"/>
          </w:tcPr>
          <w:p w14:paraId="0C2F532E" w14:textId="77777777" w:rsidR="00085CDF" w:rsidRPr="00F7687F" w:rsidRDefault="00085CDF" w:rsidP="00085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0E96B41A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bKTI3 </w:t>
            </w:r>
          </w:p>
        </w:tc>
        <w:tc>
          <w:tcPr>
            <w:tcW w:w="3424" w:type="dxa"/>
            <w:vAlign w:val="center"/>
          </w:tcPr>
          <w:p w14:paraId="4687F940" w14:textId="77777777" w:rsidR="00085CDF" w:rsidRPr="00F7687F" w:rsidRDefault="00F7687F" w:rsidP="00F76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ben101Scf06424g00003</w:t>
            </w:r>
          </w:p>
        </w:tc>
        <w:tc>
          <w:tcPr>
            <w:tcW w:w="2172" w:type="dxa"/>
            <w:vAlign w:val="center"/>
          </w:tcPr>
          <w:p w14:paraId="6971E1BE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KTI3 F1</w:t>
            </w:r>
          </w:p>
          <w:p w14:paraId="50EE1987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KTI3 R1</w:t>
            </w:r>
          </w:p>
        </w:tc>
        <w:tc>
          <w:tcPr>
            <w:tcW w:w="3632" w:type="dxa"/>
            <w:vAlign w:val="center"/>
          </w:tcPr>
          <w:p w14:paraId="59563246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GAACCCTAACGAAAATATCATCC</w:t>
            </w:r>
          </w:p>
          <w:p w14:paraId="5AD3864A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TCTACTCCACCAACTGTCACC</w:t>
            </w:r>
          </w:p>
        </w:tc>
      </w:tr>
      <w:tr w:rsidR="00085CDF" w:rsidRPr="00085CDF" w14:paraId="2C6A097F" w14:textId="77777777" w:rsidTr="00125F93">
        <w:trPr>
          <w:trHeight w:val="454"/>
        </w:trPr>
        <w:tc>
          <w:tcPr>
            <w:tcW w:w="1559" w:type="dxa"/>
            <w:vMerge/>
            <w:vAlign w:val="center"/>
          </w:tcPr>
          <w:p w14:paraId="743DB3B9" w14:textId="77777777" w:rsidR="00085CDF" w:rsidRPr="00F7687F" w:rsidRDefault="00085CDF" w:rsidP="00085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7E24A788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i/>
                <w:sz w:val="20"/>
                <w:szCs w:val="20"/>
              </w:rPr>
              <w:t>NbRBOHd</w:t>
            </w:r>
          </w:p>
        </w:tc>
        <w:tc>
          <w:tcPr>
            <w:tcW w:w="3424" w:type="dxa"/>
            <w:vAlign w:val="center"/>
          </w:tcPr>
          <w:p w14:paraId="5F3BF8D3" w14:textId="77777777" w:rsidR="00085CDF" w:rsidRPr="00F7687F" w:rsidRDefault="00F7687F" w:rsidP="00F76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ben101Scf02581g04013</w:t>
            </w:r>
          </w:p>
        </w:tc>
        <w:tc>
          <w:tcPr>
            <w:tcW w:w="2172" w:type="dxa"/>
            <w:vAlign w:val="center"/>
          </w:tcPr>
          <w:p w14:paraId="1AC5B090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RBOHd F1</w:t>
            </w:r>
          </w:p>
          <w:p w14:paraId="2D134C18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RBOHd R1</w:t>
            </w:r>
          </w:p>
        </w:tc>
        <w:tc>
          <w:tcPr>
            <w:tcW w:w="3632" w:type="dxa"/>
            <w:vAlign w:val="center"/>
          </w:tcPr>
          <w:p w14:paraId="585B0F02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TGCTAAACCTAATTGGCGTAAT</w:t>
            </w:r>
          </w:p>
          <w:p w14:paraId="385B94D9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GGCGTGTTGTCTTAGTTCTTTG</w:t>
            </w:r>
          </w:p>
        </w:tc>
      </w:tr>
      <w:tr w:rsidR="00085CDF" w:rsidRPr="00085CDF" w14:paraId="1783C314" w14:textId="77777777" w:rsidTr="00125F93">
        <w:trPr>
          <w:trHeight w:val="461"/>
        </w:trPr>
        <w:tc>
          <w:tcPr>
            <w:tcW w:w="1559" w:type="dxa"/>
            <w:vMerge/>
            <w:vAlign w:val="center"/>
          </w:tcPr>
          <w:p w14:paraId="7AFB1D9B" w14:textId="77777777" w:rsidR="00085CDF" w:rsidRPr="00F7687F" w:rsidRDefault="00085CDF" w:rsidP="00085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0EABC6A9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bPPO1/3 </w:t>
            </w:r>
          </w:p>
        </w:tc>
        <w:tc>
          <w:tcPr>
            <w:tcW w:w="3424" w:type="dxa"/>
            <w:vAlign w:val="center"/>
          </w:tcPr>
          <w:p w14:paraId="6EF104E7" w14:textId="77777777" w:rsidR="00530910" w:rsidRPr="00F7687F" w:rsidRDefault="00530910" w:rsidP="005309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iben101Scf04384g02014</w:t>
            </w:r>
          </w:p>
          <w:p w14:paraId="2F560502" w14:textId="77777777" w:rsidR="00085CDF" w:rsidRPr="00F7687F" w:rsidRDefault="00530910" w:rsidP="005309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iben101Scf00180g08002</w:t>
            </w:r>
          </w:p>
        </w:tc>
        <w:tc>
          <w:tcPr>
            <w:tcW w:w="2172" w:type="dxa"/>
            <w:vAlign w:val="center"/>
          </w:tcPr>
          <w:p w14:paraId="120AF792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PPO1/3 F1</w:t>
            </w:r>
          </w:p>
          <w:p w14:paraId="49C84759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PPO1/3 R1</w:t>
            </w:r>
          </w:p>
        </w:tc>
        <w:tc>
          <w:tcPr>
            <w:tcW w:w="3632" w:type="dxa"/>
            <w:vAlign w:val="center"/>
          </w:tcPr>
          <w:p w14:paraId="2365FAB9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TTTAGTGGTTGAAGGGATAGAGC</w:t>
            </w:r>
          </w:p>
          <w:p w14:paraId="1A50596F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GCAAACTCAGCATTATTCGG</w:t>
            </w:r>
          </w:p>
        </w:tc>
      </w:tr>
      <w:tr w:rsidR="00085CDF" w:rsidRPr="00085CDF" w14:paraId="4E522C18" w14:textId="77777777" w:rsidTr="00125F93">
        <w:trPr>
          <w:trHeight w:val="461"/>
        </w:trPr>
        <w:tc>
          <w:tcPr>
            <w:tcW w:w="1559" w:type="dxa"/>
            <w:vMerge/>
            <w:vAlign w:val="center"/>
          </w:tcPr>
          <w:p w14:paraId="34DFA23E" w14:textId="77777777" w:rsidR="00085CDF" w:rsidRPr="00F7687F" w:rsidRDefault="00085CDF" w:rsidP="00085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02600569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bBBE2 </w:t>
            </w:r>
          </w:p>
        </w:tc>
        <w:tc>
          <w:tcPr>
            <w:tcW w:w="3424" w:type="dxa"/>
            <w:vAlign w:val="center"/>
          </w:tcPr>
          <w:p w14:paraId="38BC3B4D" w14:textId="77777777" w:rsidR="00085CDF" w:rsidRPr="00F7687F" w:rsidRDefault="00F7687F" w:rsidP="00F76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ben101Scf00944g01001</w:t>
            </w:r>
          </w:p>
        </w:tc>
        <w:tc>
          <w:tcPr>
            <w:tcW w:w="2172" w:type="dxa"/>
            <w:vAlign w:val="center"/>
          </w:tcPr>
          <w:p w14:paraId="283BCE9F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BBE2 F1</w:t>
            </w:r>
          </w:p>
          <w:p w14:paraId="1972657B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BBE2 R1</w:t>
            </w:r>
          </w:p>
        </w:tc>
        <w:tc>
          <w:tcPr>
            <w:tcW w:w="3632" w:type="dxa"/>
            <w:vAlign w:val="center"/>
          </w:tcPr>
          <w:p w14:paraId="54ABF09B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GGAGGTCTGGAAGGATTATGG</w:t>
            </w:r>
          </w:p>
          <w:p w14:paraId="633A4ABD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GAATGGGATAGCAGATGTTGC</w:t>
            </w:r>
          </w:p>
        </w:tc>
      </w:tr>
      <w:tr w:rsidR="00085CDF" w:rsidRPr="00085CDF" w14:paraId="7872C8D5" w14:textId="77777777" w:rsidTr="00125F93">
        <w:trPr>
          <w:trHeight w:val="461"/>
        </w:trPr>
        <w:tc>
          <w:tcPr>
            <w:tcW w:w="1559" w:type="dxa"/>
            <w:vMerge/>
            <w:vAlign w:val="center"/>
          </w:tcPr>
          <w:p w14:paraId="41728317" w14:textId="77777777" w:rsidR="00085CDF" w:rsidRPr="00F7687F" w:rsidRDefault="00085CDF" w:rsidP="00085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611BD22F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i/>
                <w:sz w:val="20"/>
                <w:szCs w:val="20"/>
              </w:rPr>
              <w:t>NbAO1/2</w:t>
            </w:r>
          </w:p>
        </w:tc>
        <w:tc>
          <w:tcPr>
            <w:tcW w:w="3424" w:type="dxa"/>
            <w:vAlign w:val="center"/>
          </w:tcPr>
          <w:p w14:paraId="035B4432" w14:textId="77777777" w:rsidR="00530910" w:rsidRPr="00F7687F" w:rsidRDefault="00530910" w:rsidP="005309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iben101Scf03026g01009</w:t>
            </w:r>
          </w:p>
          <w:p w14:paraId="5F53F3F3" w14:textId="77777777" w:rsidR="00085CDF" w:rsidRPr="00F7687F" w:rsidRDefault="00530910" w:rsidP="005309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iben101Scf22432g00001</w:t>
            </w:r>
          </w:p>
        </w:tc>
        <w:tc>
          <w:tcPr>
            <w:tcW w:w="2172" w:type="dxa"/>
            <w:vAlign w:val="center"/>
          </w:tcPr>
          <w:p w14:paraId="32C29D8D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AO1/2 F1</w:t>
            </w:r>
          </w:p>
          <w:p w14:paraId="6F22EFC1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NbAO1/2 R1</w:t>
            </w:r>
          </w:p>
        </w:tc>
        <w:tc>
          <w:tcPr>
            <w:tcW w:w="3632" w:type="dxa"/>
            <w:vAlign w:val="center"/>
          </w:tcPr>
          <w:p w14:paraId="2A54AE89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ACCTTGTGAACCCAATTATGAAG</w:t>
            </w:r>
          </w:p>
          <w:p w14:paraId="0DB87525" w14:textId="77777777" w:rsidR="00085CDF" w:rsidRPr="00F7687F" w:rsidRDefault="00085CDF" w:rsidP="00085C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687F">
              <w:rPr>
                <w:rFonts w:ascii="Times New Roman" w:hAnsi="Times New Roman" w:cs="Times New Roman"/>
                <w:sz w:val="20"/>
                <w:szCs w:val="20"/>
              </w:rPr>
              <w:t>TGTGACTCAATATGGCAATGG</w:t>
            </w:r>
          </w:p>
        </w:tc>
      </w:tr>
    </w:tbl>
    <w:p w14:paraId="668F7CA7" w14:textId="77777777" w:rsidR="00125F93" w:rsidRDefault="00125F93" w:rsidP="00125F93">
      <w:pPr>
        <w:spacing w:line="240" w:lineRule="auto"/>
        <w:rPr>
          <w:rFonts w:ascii="Times New Roman" w:hAnsi="Times New Roman" w:cs="Times New Roman"/>
        </w:rPr>
      </w:pPr>
    </w:p>
    <w:p w14:paraId="29ADF473" w14:textId="77777777" w:rsidR="00A10DAB" w:rsidRPr="007F6C6A" w:rsidRDefault="00135C3C" w:rsidP="00125F93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7F6C6A">
        <w:rPr>
          <w:rFonts w:ascii="Times New Roman" w:hAnsi="Times New Roman" w:cs="Times New Roman"/>
        </w:rPr>
        <w:t xml:space="preserve">This study provides the gene type, </w:t>
      </w:r>
      <w:r w:rsidR="00125F93" w:rsidRPr="007F6C6A">
        <w:rPr>
          <w:rFonts w:ascii="Times New Roman" w:hAnsi="Times New Roman" w:cs="Times New Roman"/>
        </w:rPr>
        <w:t>gene</w:t>
      </w:r>
      <w:r w:rsidRPr="007F6C6A">
        <w:rPr>
          <w:rFonts w:ascii="Times New Roman" w:hAnsi="Times New Roman" w:cs="Times New Roman"/>
        </w:rPr>
        <w:t xml:space="preserve"> identification number</w:t>
      </w:r>
      <w:r w:rsidR="00125F93" w:rsidRPr="007F6C6A">
        <w:rPr>
          <w:rFonts w:ascii="Times New Roman" w:hAnsi="Times New Roman" w:cs="Times New Roman"/>
        </w:rPr>
        <w:t xml:space="preserve"> (Niben)</w:t>
      </w:r>
      <w:r w:rsidRPr="007F6C6A">
        <w:rPr>
          <w:rFonts w:ascii="Times New Roman" w:hAnsi="Times New Roman" w:cs="Times New Roman"/>
        </w:rPr>
        <w:t xml:space="preserve">, primer name, and sequence for each qRT-PCR primer set. The identification numbers for chloroplast-related, UPR-related, and defense-related genes from </w:t>
      </w:r>
      <w:r w:rsidRPr="007F6C6A">
        <w:rPr>
          <w:rFonts w:ascii="Times New Roman" w:hAnsi="Times New Roman" w:cs="Times New Roman"/>
          <w:i/>
        </w:rPr>
        <w:t>N. benthamiana</w:t>
      </w:r>
      <w:r w:rsidRPr="007F6C6A">
        <w:rPr>
          <w:rFonts w:ascii="Times New Roman" w:hAnsi="Times New Roman" w:cs="Times New Roman"/>
        </w:rPr>
        <w:t xml:space="preserve"> are available on the Solanaceae Genomics Network (SGN; https://solgenomics.net/). </w:t>
      </w:r>
      <w:r w:rsidR="00A20630" w:rsidRPr="007F6C6A">
        <w:rPr>
          <w:rFonts w:ascii="Times New Roman" w:hAnsi="Times New Roman" w:cs="Times New Roman"/>
        </w:rPr>
        <w:t xml:space="preserve"> The</w:t>
      </w:r>
      <w:r w:rsidRPr="007F6C6A">
        <w:rPr>
          <w:rFonts w:ascii="Times New Roman" w:hAnsi="Times New Roman" w:cs="Times New Roman"/>
        </w:rPr>
        <w:t xml:space="preserve"> </w:t>
      </w:r>
      <w:r w:rsidRPr="007F6C6A">
        <w:rPr>
          <w:rFonts w:ascii="Times New Roman" w:hAnsi="Times New Roman" w:cs="Times New Roman"/>
          <w:vertAlign w:val="superscript"/>
        </w:rPr>
        <w:t>a</w:t>
      </w:r>
      <w:r w:rsidRPr="007F6C6A">
        <w:rPr>
          <w:rFonts w:ascii="Times New Roman" w:hAnsi="Times New Roman" w:cs="Times New Roman"/>
        </w:rPr>
        <w:t xml:space="preserve">Primers and </w:t>
      </w:r>
      <w:r w:rsidRPr="007F6C6A">
        <w:rPr>
          <w:rFonts w:ascii="Times New Roman" w:hAnsi="Times New Roman" w:cs="Times New Roman"/>
          <w:vertAlign w:val="superscript"/>
        </w:rPr>
        <w:t>b</w:t>
      </w:r>
      <w:r w:rsidRPr="007F6C6A">
        <w:rPr>
          <w:rFonts w:ascii="Times New Roman" w:hAnsi="Times New Roman" w:cs="Times New Roman"/>
        </w:rPr>
        <w:t xml:space="preserve">Primers were </w:t>
      </w:r>
      <w:r w:rsidR="00A20630" w:rsidRPr="007F6C6A">
        <w:rPr>
          <w:rFonts w:ascii="Times New Roman" w:hAnsi="Times New Roman" w:cs="Times New Roman"/>
        </w:rPr>
        <w:t xml:space="preserve">obtained </w:t>
      </w:r>
      <w:r w:rsidRPr="007F6C6A">
        <w:rPr>
          <w:rFonts w:ascii="Times New Roman" w:hAnsi="Times New Roman" w:cs="Times New Roman"/>
        </w:rPr>
        <w:t>from Hamel et al., 2024a and 2024b</w:t>
      </w:r>
      <w:r w:rsidR="00A20630" w:rsidRPr="007F6C6A">
        <w:rPr>
          <w:rFonts w:ascii="Times New Roman" w:hAnsi="Times New Roman" w:cs="Times New Roman"/>
        </w:rPr>
        <w:t>, respectively</w:t>
      </w:r>
      <w:r w:rsidRPr="007F6C6A">
        <w:rPr>
          <w:rFonts w:ascii="Times New Roman" w:hAnsi="Times New Roman" w:cs="Times New Roman"/>
        </w:rPr>
        <w:t>.</w:t>
      </w:r>
    </w:p>
    <w:sectPr w:rsidR="00A10DAB" w:rsidRPr="007F6C6A" w:rsidSect="00F550EC">
      <w:pgSz w:w="15840" w:h="12240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2D022D" w14:textId="77777777" w:rsidR="00544D07" w:rsidRDefault="00544D07" w:rsidP="001D255D">
      <w:pPr>
        <w:spacing w:after="0" w:line="240" w:lineRule="auto"/>
      </w:pPr>
      <w:r>
        <w:separator/>
      </w:r>
    </w:p>
  </w:endnote>
  <w:endnote w:type="continuationSeparator" w:id="0">
    <w:p w14:paraId="67C9ED2E" w14:textId="77777777" w:rsidR="00544D07" w:rsidRDefault="00544D07" w:rsidP="001D2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20BDC" w14:textId="77777777" w:rsidR="00544D07" w:rsidRDefault="00544D07" w:rsidP="001D255D">
      <w:pPr>
        <w:spacing w:after="0" w:line="240" w:lineRule="auto"/>
      </w:pPr>
      <w:r>
        <w:separator/>
      </w:r>
    </w:p>
  </w:footnote>
  <w:footnote w:type="continuationSeparator" w:id="0">
    <w:p w14:paraId="1D9A0971" w14:textId="77777777" w:rsidR="00544D07" w:rsidRDefault="00544D07" w:rsidP="001D25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8F6"/>
    <w:rsid w:val="000821EC"/>
    <w:rsid w:val="00082A57"/>
    <w:rsid w:val="00085CDF"/>
    <w:rsid w:val="000D073F"/>
    <w:rsid w:val="00125F93"/>
    <w:rsid w:val="00132264"/>
    <w:rsid w:val="00135C3C"/>
    <w:rsid w:val="00157353"/>
    <w:rsid w:val="00194364"/>
    <w:rsid w:val="001D255D"/>
    <w:rsid w:val="001F1BB0"/>
    <w:rsid w:val="00214143"/>
    <w:rsid w:val="00326EB2"/>
    <w:rsid w:val="003C4492"/>
    <w:rsid w:val="00423E83"/>
    <w:rsid w:val="00426FD4"/>
    <w:rsid w:val="0044540F"/>
    <w:rsid w:val="00493C8A"/>
    <w:rsid w:val="004C50BF"/>
    <w:rsid w:val="004C7EEF"/>
    <w:rsid w:val="00530910"/>
    <w:rsid w:val="00540E56"/>
    <w:rsid w:val="00544D07"/>
    <w:rsid w:val="005E4DFC"/>
    <w:rsid w:val="00601851"/>
    <w:rsid w:val="00674DEC"/>
    <w:rsid w:val="007F3A91"/>
    <w:rsid w:val="007F6C6A"/>
    <w:rsid w:val="008529A5"/>
    <w:rsid w:val="008750DB"/>
    <w:rsid w:val="008E50DC"/>
    <w:rsid w:val="008F1D8B"/>
    <w:rsid w:val="008F6681"/>
    <w:rsid w:val="009038BE"/>
    <w:rsid w:val="009051BA"/>
    <w:rsid w:val="0095130C"/>
    <w:rsid w:val="00986CE3"/>
    <w:rsid w:val="0099622C"/>
    <w:rsid w:val="009C006D"/>
    <w:rsid w:val="009C68F6"/>
    <w:rsid w:val="00A10DAB"/>
    <w:rsid w:val="00A11269"/>
    <w:rsid w:val="00A120F6"/>
    <w:rsid w:val="00A15601"/>
    <w:rsid w:val="00A20630"/>
    <w:rsid w:val="00A56599"/>
    <w:rsid w:val="00A60D46"/>
    <w:rsid w:val="00B52806"/>
    <w:rsid w:val="00B7454F"/>
    <w:rsid w:val="00BA7B59"/>
    <w:rsid w:val="00BB0281"/>
    <w:rsid w:val="00BC159B"/>
    <w:rsid w:val="00BF1D8D"/>
    <w:rsid w:val="00C104FD"/>
    <w:rsid w:val="00CB5056"/>
    <w:rsid w:val="00D37209"/>
    <w:rsid w:val="00D5672F"/>
    <w:rsid w:val="00E0763F"/>
    <w:rsid w:val="00E31D82"/>
    <w:rsid w:val="00E52EF3"/>
    <w:rsid w:val="00E7110C"/>
    <w:rsid w:val="00E83E10"/>
    <w:rsid w:val="00F550EC"/>
    <w:rsid w:val="00F7687F"/>
    <w:rsid w:val="00FA2A78"/>
    <w:rsid w:val="00FB3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8BC4EC"/>
  <w15:chartTrackingRefBased/>
  <w15:docId w15:val="{83D1A28E-6B2A-46AD-960D-79C3EA69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E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255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255D"/>
  </w:style>
  <w:style w:type="paragraph" w:styleId="Footer">
    <w:name w:val="footer"/>
    <w:basedOn w:val="Normal"/>
    <w:link w:val="FooterChar"/>
    <w:uiPriority w:val="99"/>
    <w:unhideWhenUsed/>
    <w:rsid w:val="001D255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255D"/>
  </w:style>
  <w:style w:type="paragraph" w:styleId="NormalWeb">
    <w:name w:val="Normal (Web)"/>
    <w:basedOn w:val="Normal"/>
    <w:uiPriority w:val="99"/>
    <w:semiHidden/>
    <w:unhideWhenUsed/>
    <w:rsid w:val="000821EC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8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B313A-98A1-4B8F-8613-0C23EB1C7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ura Niven</cp:lastModifiedBy>
  <cp:revision>13</cp:revision>
  <dcterms:created xsi:type="dcterms:W3CDTF">2025-10-17T08:47:00Z</dcterms:created>
  <dcterms:modified xsi:type="dcterms:W3CDTF">2025-11-03T09:34:00Z</dcterms:modified>
</cp:coreProperties>
</file>